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B8041" w14:textId="42141A15" w:rsidR="00C81D25" w:rsidRPr="006150FA" w:rsidRDefault="00600704" w:rsidP="004E10B8">
      <w:pPr>
        <w:tabs>
          <w:tab w:val="left" w:pos="3969"/>
          <w:tab w:val="left" w:pos="6096"/>
        </w:tabs>
        <w:spacing w:after="0" w:line="300" w:lineRule="exact"/>
        <w:rPr>
          <w:rFonts w:ascii="Times New Roman" w:hAnsi="Times New Roman" w:cs="Times New Roman"/>
          <w:b/>
        </w:rPr>
      </w:pPr>
      <w:r w:rsidRPr="006150FA">
        <w:rPr>
          <w:rFonts w:ascii="Times New Roman" w:hAnsi="Times New Roman" w:cs="Times New Roman"/>
          <w:b/>
        </w:rPr>
        <w:t>Supp</w:t>
      </w:r>
      <w:r w:rsidR="00FB16D9">
        <w:rPr>
          <w:rFonts w:ascii="Times New Roman" w:hAnsi="Times New Roman" w:cs="Times New Roman" w:hint="eastAsia"/>
          <w:b/>
        </w:rPr>
        <w:t>o</w:t>
      </w:r>
      <w:r w:rsidR="00FB16D9">
        <w:rPr>
          <w:rFonts w:ascii="Times New Roman" w:hAnsi="Times New Roman" w:cs="Times New Roman"/>
          <w:b/>
        </w:rPr>
        <w:t>rting F</w:t>
      </w:r>
      <w:r w:rsidRPr="006150FA">
        <w:rPr>
          <w:rFonts w:ascii="Times New Roman" w:hAnsi="Times New Roman" w:cs="Times New Roman"/>
          <w:b/>
        </w:rPr>
        <w:t xml:space="preserve">ile </w:t>
      </w:r>
      <w:r w:rsidR="0080533E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C86F4E" w:rsidRPr="006150FA">
        <w:rPr>
          <w:rFonts w:ascii="Times New Roman" w:hAnsi="Times New Roman" w:cs="Times New Roman" w:hint="eastAsia"/>
          <w:b/>
        </w:rPr>
        <w:t>3</w:t>
      </w:r>
    </w:p>
    <w:p w14:paraId="7B440DA2" w14:textId="3FA09CE8" w:rsidR="00C81D25" w:rsidRPr="006150FA" w:rsidRDefault="00037E19" w:rsidP="00884420">
      <w:pPr>
        <w:tabs>
          <w:tab w:val="left" w:pos="3969"/>
          <w:tab w:val="left" w:pos="6096"/>
        </w:tabs>
        <w:spacing w:after="0" w:line="300" w:lineRule="exact"/>
        <w:rPr>
          <w:rFonts w:ascii="Times New Roman" w:hAnsi="Times New Roman" w:cs="Times New Roman"/>
          <w:b/>
        </w:rPr>
      </w:pPr>
      <w:r w:rsidRPr="006150FA">
        <w:rPr>
          <w:rFonts w:ascii="Times New Roman" w:hAnsi="Times New Roman" w:cs="Times New Roman" w:hint="eastAsia"/>
          <w:b/>
        </w:rPr>
        <w:t>C</w:t>
      </w:r>
      <w:r w:rsidR="00C81D25" w:rsidRPr="006150FA">
        <w:rPr>
          <w:rFonts w:ascii="Times New Roman" w:hAnsi="Times New Roman" w:cs="Times New Roman"/>
          <w:b/>
        </w:rPr>
        <w:t>orrelation</w:t>
      </w:r>
      <w:r w:rsidRPr="006150FA">
        <w:rPr>
          <w:rFonts w:ascii="Times New Roman" w:hAnsi="Times New Roman" w:cs="Times New Roman"/>
          <w:b/>
        </w:rPr>
        <w:t xml:space="preserve"> </w:t>
      </w:r>
      <w:r w:rsidR="00C629AA" w:rsidRPr="006150FA">
        <w:rPr>
          <w:rFonts w:ascii="Times New Roman" w:hAnsi="Times New Roman" w:cs="Times New Roman"/>
          <w:b/>
        </w:rPr>
        <w:t xml:space="preserve">of </w:t>
      </w:r>
      <w:r w:rsidR="00C81D25" w:rsidRPr="006150FA">
        <w:rPr>
          <w:rFonts w:ascii="Times New Roman" w:hAnsi="Times New Roman" w:cs="Times New Roman"/>
          <w:b/>
        </w:rPr>
        <w:t>all cases</w:t>
      </w:r>
    </w:p>
    <w:p w14:paraId="7CCBFFC0" w14:textId="77777777" w:rsidR="00C81D25" w:rsidRPr="006150FA" w:rsidRDefault="00C81D25" w:rsidP="00884420">
      <w:pPr>
        <w:spacing w:after="0" w:line="300" w:lineRule="exact"/>
        <w:rPr>
          <w:rFonts w:ascii="Times New Roman" w:hAnsi="Times New Roman" w:cs="Times New Roman"/>
        </w:rPr>
      </w:pPr>
    </w:p>
    <w:p w14:paraId="391F6B5A" w14:textId="77777777" w:rsidR="00C81D25" w:rsidRPr="006150FA" w:rsidRDefault="00FB7988" w:rsidP="00884420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FEA009" wp14:editId="684E690F">
                <wp:simplePos x="0" y="0"/>
                <wp:positionH relativeFrom="column">
                  <wp:posOffset>-2540</wp:posOffset>
                </wp:positionH>
                <wp:positionV relativeFrom="paragraph">
                  <wp:posOffset>30340</wp:posOffset>
                </wp:positionV>
                <wp:extent cx="5428615" cy="0"/>
                <wp:effectExtent l="0" t="0" r="1968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7D8A9277" id="直線コネクタ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2.4pt" to="427.2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aJ97QEAAAwEAAAOAAAAZHJzL2Uyb0RvYy54bWysU0uOEzEQ3SNxB8t70ulAhlErnVnMaNgg&#10;iPgcwOMupy35J9ukO9uw5gJwCBYgseQwWcw1KLuTzohBGoHYuLvseq/qPZcXF71WZAM+SGtqWk6m&#10;lIDhtpFmXdP3766fnFMSIjMNU9ZATbcQ6MXy8aNF5yqY2daqBjxBEhOqztW0jdFVRRF4C5qFiXVg&#10;8FBYr1nE0K+LxrMO2bUqZtPpWdFZ3zhvOYSAu1fDIV1mfiGAx9dCBIhE1RR7i3n1eb1Ja7FcsGrt&#10;mWslP7TB/qELzaTBoiPVFYuMfPDyHpWW3NtgRZxwqwsrhOSQNaCacvqbmrctc5C1oDnBjTaF/0fL&#10;X21WnsimpjNKDNN4Rbdfvt/++Lzffdt//LTffd3vfpJZ8qlzocL0S7Pyhyi4lU+ie+F1+qIc0mdv&#10;t6O30EfCcXP+bHZ+Vs4p4cez4gR0PsQXYDVJPzVV0iTZrGKblyFiMUw9pqRtZUhX06fl83nOClbJ&#10;5loqlc7y5MCl8mTD8M5jX6bekeBOFkbK4GZSNGjIf3GrYKB/AwI9wa7LoUCaxhMn4xxMPPIqg9kJ&#10;JrCDETh9GHjIT1DIk/o34BGRK1sTR7CWxvo/VT9ZIYb8owOD7mTBjW22+XazNThy2bnD80gzfTfO&#10;8NMjXv4CAAD//wMAUEsDBBQABgAIAAAAIQDvhfhQ3AAAAAUBAAAPAAAAZHJzL2Rvd25yZXYueG1s&#10;TI7BSsNAFEX3Qv9heAU30k6qiZSYSSmiiCCVVjfdTTPPJDTzJsxMm/TvfbrR5eVezj3FarSdOKMP&#10;rSMFi3kCAqlypqVawefH82wJIkRNRneOUMEFA6zKyVWhc+MG2uJ5F2vBEAq5VtDE2OdShqpBq8Pc&#10;9UjcfTlvdeToa2m8HhhuO3mbJPfS6pb4odE9PjZYHXcnqyB7enlbbDYheR/k/i6Vl9ebrd8rdT0d&#10;1w8gIo7xbww/+qwOJTsd3IlMEJ2CWcpDBSn7c7vM0gzE4TfLspD/7ctvAAAA//8DAFBLAQItABQA&#10;BgAIAAAAIQC2gziS/gAAAOEBAAATAAAAAAAAAAAAAAAAAAAAAABbQ29udGVudF9UeXBlc10ueG1s&#10;UEsBAi0AFAAGAAgAAAAhADj9If/WAAAAlAEAAAsAAAAAAAAAAAAAAAAALwEAAF9yZWxzLy5yZWxz&#10;UEsBAi0AFAAGAAgAAAAhAGMJon3tAQAADAQAAA4AAAAAAAAAAAAAAAAALgIAAGRycy9lMm9Eb2Mu&#10;eG1sUEsBAi0AFAAGAAgAAAAhAO+F+FDcAAAABQEAAA8AAAAAAAAAAAAAAAAARwQAAGRycy9kb3du&#10;cmV2LnhtbFBLBQYAAAAABAAEAPMAAABQBQAAAAA=&#10;" strokecolor="black [3213]" strokeweight=".25pt">
                <v:stroke joinstyle="miter"/>
              </v:line>
            </w:pict>
          </mc:Fallback>
        </mc:AlternateContent>
      </w:r>
      <w:r w:rsidR="00C81D25" w:rsidRPr="006150FA">
        <w:rPr>
          <w:rFonts w:ascii="Times New Roman" w:hAnsi="Times New Roman" w:cs="Times New Roman" w:hint="eastAsia"/>
          <w:sz w:val="16"/>
          <w:szCs w:val="16"/>
        </w:rPr>
        <w:tab/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</w:r>
      <w:r w:rsidR="00C81D25" w:rsidRPr="006150FA">
        <w:rPr>
          <w:rFonts w:ascii="Times New Roman" w:hAnsi="Times New Roman" w:cs="Times New Roman" w:hint="eastAsia"/>
          <w:sz w:val="16"/>
          <w:szCs w:val="16"/>
        </w:rPr>
        <w:t>GFA</w:t>
      </w:r>
      <w:r w:rsidR="00C81D25" w:rsidRPr="006150FA"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="00C81D25" w:rsidRPr="006150FA">
        <w:rPr>
          <w:rFonts w:ascii="Times New Roman" w:hAnsi="Times New Roman" w:cs="Times New Roman" w:hint="eastAsia"/>
          <w:sz w:val="16"/>
          <w:szCs w:val="16"/>
        </w:rPr>
        <w:t>GFA</w:t>
      </w:r>
      <w:proofErr w:type="spellEnd"/>
      <w:r w:rsidR="00C81D25" w:rsidRPr="006150FA"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="00C81D25" w:rsidRPr="006150FA">
        <w:rPr>
          <w:rFonts w:ascii="Times New Roman" w:hAnsi="Times New Roman" w:cs="Times New Roman" w:hint="eastAsia"/>
          <w:sz w:val="16"/>
          <w:szCs w:val="16"/>
        </w:rPr>
        <w:t>GFA</w:t>
      </w:r>
      <w:proofErr w:type="spellEnd"/>
      <w:r w:rsidR="00C81D25" w:rsidRPr="006150FA"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="00C81D25" w:rsidRPr="006150FA">
        <w:rPr>
          <w:rFonts w:ascii="Times New Roman" w:hAnsi="Times New Roman" w:cs="Times New Roman" w:hint="eastAsia"/>
          <w:sz w:val="16"/>
          <w:szCs w:val="16"/>
        </w:rPr>
        <w:t>GFA</w:t>
      </w:r>
      <w:proofErr w:type="spellEnd"/>
    </w:p>
    <w:p w14:paraId="05662641" w14:textId="041200E7" w:rsidR="00C81D25" w:rsidRPr="006150FA" w:rsidRDefault="005242B5" w:rsidP="00884420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2164F4" wp14:editId="34F896B4">
                <wp:simplePos x="0" y="0"/>
                <wp:positionH relativeFrom="column">
                  <wp:posOffset>-2540</wp:posOffset>
                </wp:positionH>
                <wp:positionV relativeFrom="paragraph">
                  <wp:posOffset>200025</wp:posOffset>
                </wp:positionV>
                <wp:extent cx="5428615" cy="0"/>
                <wp:effectExtent l="0" t="0" r="19685" b="1905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49476335" id="直線コネクタ 2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15.75pt" to="427.2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/xW7gEAAA4EAAAOAAAAZHJzL2Uyb0RvYy54bWysU0uOEzEQ3SNxB8t70t1hMoxa6cxiRsMG&#10;QcTnAB53ObHkn2yT7mzDmgvAIViANEsOk8Vcg7I76YwACYHYuNuueq/qPZfnl71WZAM+SGsaWk1K&#10;SsBw20qzaui7tzdPLigJkZmWKWugoVsI9HLx+NG8czVM7dqqFjxBEhPqzjV0HaOriyLwNWgWJtaB&#10;waCwXrOIW78qWs86ZNeqmJbledFZ3zpvOYSAp9dDkC4yvxDA4yshAkSiGoq9xbz6vN6mtVjMWb3y&#10;zK0lP7TB/qELzaTBoiPVNYuMvPfyFyotubfBijjhVhdWCMkha0A1VfmTmjdr5iBrQXOCG20K/4+W&#10;v9wsPZFtQ6dnlBim8Y7uP3+7v/u0333df/i4333Z774TDKJTnQs1Aq7M0h92wS19kt0Lr9MXBZE+&#10;u7sd3YU+Eo6Hs7PpxXk1o4QfY8UJ6HyIz8Fqkn4aqqRJwlnNNi9CxGKYekxJx8qQrqFPq2eznBWs&#10;ku2NVCrF8uzAlfJkw/DWY1+l3pHgQRbulMHDpGjQkP/iVsFA/xoEuoJdV0OBNI8nTsY5mHjkVQaz&#10;E0xgByOw/DPwkJ+gkGf1b8AjIle2Jo5gLY31v6t+skIM+UcHBt3JglvbbvPtZmtw6LJzhweSpvrh&#10;PsNPz3jxAwAA//8DAFBLAwQUAAYACAAAACEAn+bt390AAAAHAQAADwAAAGRycy9kb3ducmV2Lnht&#10;bEyOQUvDQBCF74L/YRnBi7Sb2ERKzKaIKCJIpdVLb9vsmASzs2F326T/3pEe9Pbmvcebr1xNthdH&#10;9KFzpCCdJyCQamc6ahR8fjzPliBC1GR07wgVnDDAqrq8KHVh3EgbPG5jI3iEQqEVtDEOhZShbtHq&#10;MHcDEmdfzlsd+fSNNF6PPG57eZskd9LqjvhDqwd8bLH+3h6sgvzp5S1dr0PyPsrdIpOn15uN3yl1&#10;fTU93IOIOMW/MvziMzpUzLR3BzJB9ApmGRcVLNIcBMfLPGOxPxuyKuV//uoHAAD//wMAUEsBAi0A&#10;FAAGAAgAAAAhALaDOJL+AAAA4QEAABMAAAAAAAAAAAAAAAAAAAAAAFtDb250ZW50X1R5cGVzXS54&#10;bWxQSwECLQAUAAYACAAAACEAOP0h/9YAAACUAQAACwAAAAAAAAAAAAAAAAAvAQAAX3JlbHMvLnJl&#10;bHNQSwECLQAUAAYACAAAACEAX6/8Vu4BAAAOBAAADgAAAAAAAAAAAAAAAAAuAgAAZHJzL2Uyb0Rv&#10;Yy54bWxQSwECLQAUAAYACAAAACEAn+bt390AAAAHAQAADwAAAAAAAAAAAAAAAABIBAAAZHJzL2Rv&#10;d25yZXYueG1sUEsFBgAAAAAEAAQA8wAAAFIFAAAAAA==&#10;" strokecolor="black [3213]" strokeweight=".25pt">
                <v:stroke joinstyle="miter"/>
              </v:line>
            </w:pict>
          </mc:Fallback>
        </mc:AlternateContent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  <w:t>(Frontal cortex)</w:t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  <w:t>(Caudate nucleus)</w:t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  <w:t>(Putamen)</w:t>
      </w:r>
      <w:r w:rsidR="00C81D25" w:rsidRPr="006150FA">
        <w:rPr>
          <w:rFonts w:ascii="Times New Roman" w:hAnsi="Times New Roman" w:cs="Times New Roman"/>
          <w:sz w:val="16"/>
          <w:szCs w:val="16"/>
        </w:rPr>
        <w:tab/>
        <w:t>(Amygdala)</w:t>
      </w:r>
    </w:p>
    <w:p w14:paraId="6B57B3B3" w14:textId="77777777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ge at death</w:t>
      </w:r>
      <w:r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Pr="006150FA">
        <w:rPr>
          <w:rFonts w:ascii="Times New Roman" w:hAnsi="Times New Roman" w:cs="Times New Roman"/>
          <w:i/>
          <w:sz w:val="16"/>
          <w:szCs w:val="16"/>
        </w:rPr>
        <w:tab/>
      </w:r>
      <w:r w:rsidRPr="006150FA">
        <w:rPr>
          <w:rFonts w:ascii="Times New Roman" w:hAnsi="Times New Roman" w:cs="Times New Roman"/>
          <w:sz w:val="16"/>
          <w:szCs w:val="16"/>
        </w:rPr>
        <w:t>0.1804</w:t>
      </w:r>
      <w:r w:rsidRPr="006150FA">
        <w:rPr>
          <w:rFonts w:ascii="Times New Roman" w:hAnsi="Times New Roman" w:cs="Times New Roman"/>
          <w:sz w:val="16"/>
          <w:szCs w:val="16"/>
        </w:rPr>
        <w:tab/>
        <w:t>0.2672</w:t>
      </w:r>
      <w:r w:rsidRPr="006150FA">
        <w:rPr>
          <w:rFonts w:ascii="Times New Roman" w:hAnsi="Times New Roman" w:cs="Times New Roman"/>
          <w:sz w:val="16"/>
          <w:szCs w:val="16"/>
        </w:rPr>
        <w:tab/>
        <w:t>0.3584</w:t>
      </w:r>
      <w:r w:rsidRPr="006150FA">
        <w:rPr>
          <w:rFonts w:ascii="Times New Roman" w:hAnsi="Times New Roman" w:cs="Times New Roman"/>
          <w:sz w:val="16"/>
          <w:szCs w:val="16"/>
        </w:rPr>
        <w:tab/>
        <w:t>0.1748</w:t>
      </w:r>
    </w:p>
    <w:p w14:paraId="1E95CE05" w14:textId="56C5294B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  <w:t>0.0655</w:t>
      </w:r>
      <w:r w:rsidRPr="006150FA">
        <w:rPr>
          <w:rFonts w:ascii="Times New Roman" w:hAnsi="Times New Roman" w:cs="Times New Roman"/>
          <w:sz w:val="16"/>
          <w:szCs w:val="16"/>
        </w:rPr>
        <w:tab/>
        <w:t>0.0059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AF4B9C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  <w:t>0.0884</w:t>
      </w:r>
    </w:p>
    <w:p w14:paraId="740D502F" w14:textId="7DEB04FB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Braak</w:t>
      </w:r>
      <w:proofErr w:type="spellEnd"/>
      <w:r w:rsidRPr="006150FA">
        <w:rPr>
          <w:rFonts w:ascii="Times New Roman" w:hAnsi="Times New Roman" w:cs="Times New Roman"/>
          <w:sz w:val="16"/>
          <w:szCs w:val="16"/>
        </w:rPr>
        <w:t xml:space="preserve"> stage</w:t>
      </w:r>
      <w:r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Pr="006150FA">
        <w:rPr>
          <w:rFonts w:ascii="Times New Roman" w:hAnsi="Times New Roman" w:cs="Times New Roman"/>
          <w:sz w:val="16"/>
          <w:szCs w:val="16"/>
        </w:rPr>
        <w:tab/>
        <w:t>0.0026</w:t>
      </w:r>
      <w:r w:rsidRPr="006150FA">
        <w:rPr>
          <w:rFonts w:ascii="Times New Roman" w:hAnsi="Times New Roman" w:cs="Times New Roman"/>
          <w:sz w:val="16"/>
          <w:szCs w:val="16"/>
        </w:rPr>
        <w:tab/>
        <w:t>0.0869</w:t>
      </w:r>
      <w:r w:rsidRPr="006150FA">
        <w:rPr>
          <w:rFonts w:ascii="Times New Roman" w:hAnsi="Times New Roman" w:cs="Times New Roman"/>
          <w:sz w:val="16"/>
          <w:szCs w:val="16"/>
        </w:rPr>
        <w:tab/>
        <w:t>0.1082</w:t>
      </w:r>
      <w:r w:rsidRPr="006150FA">
        <w:rPr>
          <w:rFonts w:ascii="Times New Roman" w:hAnsi="Times New Roman" w:cs="Times New Roman"/>
          <w:sz w:val="16"/>
          <w:szCs w:val="16"/>
        </w:rPr>
        <w:tab/>
        <w:t>-0.0971</w:t>
      </w:r>
    </w:p>
    <w:p w14:paraId="3DCA0805" w14:textId="3BA21453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  <w:t>0.9788</w:t>
      </w:r>
      <w:r w:rsidRPr="006150FA">
        <w:rPr>
          <w:rFonts w:ascii="Times New Roman" w:hAnsi="Times New Roman" w:cs="Times New Roman"/>
          <w:sz w:val="16"/>
          <w:szCs w:val="16"/>
        </w:rPr>
        <w:tab/>
        <w:t>0.3783</w:t>
      </w:r>
      <w:r w:rsidRPr="006150FA">
        <w:rPr>
          <w:rFonts w:ascii="Times New Roman" w:hAnsi="Times New Roman" w:cs="Times New Roman"/>
          <w:sz w:val="16"/>
          <w:szCs w:val="16"/>
        </w:rPr>
        <w:tab/>
        <w:t>0.2718</w:t>
      </w:r>
      <w:r w:rsidRPr="006150FA">
        <w:rPr>
          <w:rFonts w:ascii="Times New Roman" w:hAnsi="Times New Roman" w:cs="Times New Roman"/>
          <w:sz w:val="16"/>
          <w:szCs w:val="16"/>
        </w:rPr>
        <w:tab/>
        <w:t>0.3466</w:t>
      </w:r>
    </w:p>
    <w:p w14:paraId="0AA285DB" w14:textId="77777777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Thal</w:t>
      </w:r>
      <w:proofErr w:type="spellEnd"/>
      <w:r w:rsidRPr="006150FA">
        <w:rPr>
          <w:rFonts w:ascii="Times New Roman" w:hAnsi="Times New Roman" w:cs="Times New Roman"/>
          <w:sz w:val="16"/>
          <w:szCs w:val="16"/>
        </w:rPr>
        <w:t xml:space="preserve"> phase</w:t>
      </w:r>
      <w:r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Pr="006150FA">
        <w:rPr>
          <w:rFonts w:ascii="Times New Roman" w:hAnsi="Times New Roman" w:cs="Times New Roman"/>
          <w:sz w:val="16"/>
          <w:szCs w:val="16"/>
        </w:rPr>
        <w:tab/>
        <w:t>0.0286</w:t>
      </w:r>
      <w:r w:rsidRPr="006150FA">
        <w:rPr>
          <w:rFonts w:ascii="Times New Roman" w:hAnsi="Times New Roman" w:cs="Times New Roman"/>
          <w:sz w:val="16"/>
          <w:szCs w:val="16"/>
        </w:rPr>
        <w:tab/>
        <w:t>0.1513</w:t>
      </w:r>
      <w:r w:rsidRPr="006150FA">
        <w:rPr>
          <w:rFonts w:ascii="Times New Roman" w:hAnsi="Times New Roman" w:cs="Times New Roman"/>
          <w:sz w:val="16"/>
          <w:szCs w:val="16"/>
        </w:rPr>
        <w:tab/>
        <w:t>0.0959</w:t>
      </w:r>
      <w:r w:rsidRPr="006150FA">
        <w:rPr>
          <w:rFonts w:ascii="Times New Roman" w:hAnsi="Times New Roman" w:cs="Times New Roman"/>
          <w:sz w:val="16"/>
          <w:szCs w:val="16"/>
        </w:rPr>
        <w:tab/>
        <w:t>-0.0768</w:t>
      </w:r>
    </w:p>
    <w:p w14:paraId="17F5D477" w14:textId="53F293FC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  <w:t>0.7720</w:t>
      </w:r>
      <w:r w:rsidRPr="006150FA">
        <w:rPr>
          <w:rFonts w:ascii="Times New Roman" w:hAnsi="Times New Roman" w:cs="Times New Roman"/>
          <w:sz w:val="16"/>
          <w:szCs w:val="16"/>
        </w:rPr>
        <w:tab/>
        <w:t>0.1235</w:t>
      </w:r>
      <w:r w:rsidRPr="006150FA">
        <w:rPr>
          <w:rFonts w:ascii="Times New Roman" w:hAnsi="Times New Roman" w:cs="Times New Roman"/>
          <w:sz w:val="16"/>
          <w:szCs w:val="16"/>
        </w:rPr>
        <w:tab/>
        <w:t>0.3306</w:t>
      </w:r>
      <w:r w:rsidRPr="006150FA">
        <w:rPr>
          <w:rFonts w:ascii="Times New Roman" w:hAnsi="Times New Roman" w:cs="Times New Roman"/>
          <w:sz w:val="16"/>
          <w:szCs w:val="16"/>
        </w:rPr>
        <w:tab/>
        <w:t>0.4569</w:t>
      </w:r>
    </w:p>
    <w:p w14:paraId="4CE48BA8" w14:textId="77777777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GD stage</w:t>
      </w:r>
      <w:r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Pr="006150FA">
        <w:rPr>
          <w:rFonts w:ascii="Times New Roman" w:hAnsi="Times New Roman" w:cs="Times New Roman"/>
          <w:sz w:val="16"/>
          <w:szCs w:val="16"/>
        </w:rPr>
        <w:tab/>
        <w:t>0.2239</w:t>
      </w:r>
      <w:r w:rsidRPr="006150FA">
        <w:rPr>
          <w:rFonts w:ascii="Times New Roman" w:hAnsi="Times New Roman" w:cs="Times New Roman"/>
          <w:sz w:val="16"/>
          <w:szCs w:val="16"/>
        </w:rPr>
        <w:tab/>
        <w:t>0.2234</w:t>
      </w:r>
      <w:r w:rsidRPr="006150FA">
        <w:rPr>
          <w:rFonts w:ascii="Times New Roman" w:hAnsi="Times New Roman" w:cs="Times New Roman"/>
          <w:sz w:val="16"/>
          <w:szCs w:val="16"/>
        </w:rPr>
        <w:tab/>
        <w:t>0.2705</w:t>
      </w:r>
      <w:r w:rsidRPr="006150FA">
        <w:rPr>
          <w:rFonts w:ascii="Times New Roman" w:hAnsi="Times New Roman" w:cs="Times New Roman"/>
          <w:sz w:val="16"/>
          <w:szCs w:val="16"/>
        </w:rPr>
        <w:tab/>
        <w:t>0.5304</w:t>
      </w:r>
    </w:p>
    <w:p w14:paraId="76CE8F3C" w14:textId="0FB04CF9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  <w:t>0.0217</w:t>
      </w:r>
      <w:r w:rsidRPr="006150FA">
        <w:rPr>
          <w:rFonts w:ascii="Times New Roman" w:hAnsi="Times New Roman" w:cs="Times New Roman"/>
          <w:sz w:val="16"/>
          <w:szCs w:val="16"/>
        </w:rPr>
        <w:tab/>
        <w:t>0.0220</w:t>
      </w:r>
      <w:r w:rsidRPr="006150FA">
        <w:rPr>
          <w:rFonts w:ascii="Times New Roman" w:hAnsi="Times New Roman" w:cs="Times New Roman"/>
          <w:sz w:val="16"/>
          <w:szCs w:val="16"/>
        </w:rPr>
        <w:tab/>
        <w:t>0.0053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AF4B9C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6D59DD84" w14:textId="015820C9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Gallyas</w:t>
      </w:r>
      <w:proofErr w:type="spellEnd"/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frontal cortex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474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091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930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727</w:t>
      </w:r>
    </w:p>
    <w:p w14:paraId="2B940060" w14:textId="145622E7" w:rsidR="005242B5" w:rsidRPr="006150FA" w:rsidRDefault="00C300E7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5242B5" w:rsidRPr="006150FA">
        <w:rPr>
          <w:rFonts w:ascii="Times New Roman" w:hAnsi="Times New Roman" w:cs="Times New Roman"/>
          <w:sz w:val="16"/>
          <w:szCs w:val="16"/>
        </w:rPr>
        <w:t>&lt;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sz w:val="16"/>
          <w:szCs w:val="16"/>
        </w:rPr>
        <w:t>&lt;</w:t>
      </w:r>
      <w:r w:rsidR="005242B5"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sz w:val="16"/>
          <w:szCs w:val="16"/>
        </w:rPr>
        <w:t>&lt;</w:t>
      </w:r>
      <w:r w:rsidR="005242B5"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sz w:val="16"/>
          <w:szCs w:val="16"/>
        </w:rPr>
        <w:t>&lt;</w:t>
      </w:r>
      <w:r w:rsidR="005242B5"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67DF1A3F" w14:textId="32C86D4F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Gallyas</w:t>
      </w:r>
      <w:proofErr w:type="spellEnd"/>
      <w:r w:rsidR="00D408B0"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="00D408B0" w:rsidRPr="006150FA">
        <w:rPr>
          <w:rFonts w:ascii="Times New Roman" w:hAnsi="Times New Roman" w:cs="Times New Roman"/>
          <w:sz w:val="16"/>
          <w:szCs w:val="16"/>
        </w:rPr>
        <w:t xml:space="preserve"> TA (</w:t>
      </w:r>
      <w:r w:rsidR="003D30D9" w:rsidRPr="006150FA">
        <w:rPr>
          <w:rFonts w:ascii="Times New Roman" w:hAnsi="Times New Roman" w:cs="Times New Roman"/>
          <w:sz w:val="16"/>
          <w:szCs w:val="16"/>
        </w:rPr>
        <w:t>caudate nucleus</w:t>
      </w:r>
      <w:r w:rsidR="00D408B0" w:rsidRPr="006150FA">
        <w:rPr>
          <w:rFonts w:ascii="Times New Roman" w:hAnsi="Times New Roman" w:cs="Times New Roman"/>
          <w:sz w:val="16"/>
          <w:szCs w:val="16"/>
        </w:rPr>
        <w:t>)</w:t>
      </w:r>
      <w:r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Pr="006150FA">
        <w:rPr>
          <w:rFonts w:ascii="Times New Roman" w:hAnsi="Times New Roman" w:cs="Times New Roman"/>
          <w:sz w:val="16"/>
          <w:szCs w:val="16"/>
        </w:rPr>
        <w:tab/>
        <w:t>0.5343</w:t>
      </w:r>
      <w:r w:rsidRPr="006150FA">
        <w:rPr>
          <w:rFonts w:ascii="Times New Roman" w:hAnsi="Times New Roman" w:cs="Times New Roman"/>
          <w:sz w:val="16"/>
          <w:szCs w:val="16"/>
        </w:rPr>
        <w:tab/>
        <w:t>0.5067</w:t>
      </w:r>
      <w:r w:rsidRPr="006150FA">
        <w:rPr>
          <w:rFonts w:ascii="Times New Roman" w:hAnsi="Times New Roman" w:cs="Times New Roman"/>
          <w:sz w:val="16"/>
          <w:szCs w:val="16"/>
        </w:rPr>
        <w:tab/>
        <w:t>0.4953</w:t>
      </w:r>
      <w:r w:rsidRPr="006150FA">
        <w:rPr>
          <w:rFonts w:ascii="Times New Roman" w:hAnsi="Times New Roman" w:cs="Times New Roman"/>
          <w:sz w:val="16"/>
          <w:szCs w:val="16"/>
        </w:rPr>
        <w:tab/>
        <w:t>0.2783</w:t>
      </w:r>
    </w:p>
    <w:p w14:paraId="74FEC5A4" w14:textId="3BBA5565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  <w:t>0.0060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6CF10DDA" w14:textId="410C3195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Gallyas</w:t>
      </w:r>
      <w:proofErr w:type="spellEnd"/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putamen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464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526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341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114</w:t>
      </w:r>
    </w:p>
    <w:p w14:paraId="76AD45F9" w14:textId="58AA6BBF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  <w:t>0.0020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7062634E" w14:textId="7BF59B82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6150FA">
        <w:rPr>
          <w:rFonts w:ascii="Times New Roman" w:hAnsi="Times New Roman" w:cs="Times New Roman"/>
          <w:sz w:val="16"/>
          <w:szCs w:val="16"/>
        </w:rPr>
        <w:t>Gallyas</w:t>
      </w:r>
      <w:proofErr w:type="spellEnd"/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amygdala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571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368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193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317</w:t>
      </w:r>
    </w:p>
    <w:p w14:paraId="09889F4D" w14:textId="191C4191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5953F91B" w14:textId="21B47BB7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T8</w:t>
      </w:r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frontal cortex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719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104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725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4142</w:t>
      </w:r>
    </w:p>
    <w:p w14:paraId="05885A21" w14:textId="7E99B4D5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5AF644E1" w14:textId="22DC1AB1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T8</w:t>
      </w:r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caudate nucleus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939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585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399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437</w:t>
      </w:r>
    </w:p>
    <w:p w14:paraId="34BD61FA" w14:textId="52E17C9E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60647F6C" w14:textId="6EDAD911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T8</w:t>
      </w:r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putamen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433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6053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859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3614</w:t>
      </w:r>
    </w:p>
    <w:p w14:paraId="0A7936A4" w14:textId="774079D4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6731F456" w14:textId="1EFAF17A" w:rsidR="005242B5" w:rsidRPr="006150FA" w:rsidRDefault="003D30D9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  <w:sz w:val="16"/>
          <w:szCs w:val="16"/>
        </w:rPr>
      </w:pPr>
      <w:r w:rsidRPr="006150FA">
        <w:rPr>
          <w:rFonts w:ascii="Times New Roman" w:hAnsi="Times New Roman" w:cs="Times New Roman"/>
          <w:sz w:val="16"/>
          <w:szCs w:val="16"/>
        </w:rPr>
        <w:t>AT8</w:t>
      </w:r>
      <w:r w:rsidRPr="006150FA">
        <w:rPr>
          <w:rFonts w:ascii="Times New Roman" w:hAnsi="Times New Roman" w:cs="Times New Roman" w:hint="eastAsia"/>
          <w:sz w:val="16"/>
          <w:szCs w:val="16"/>
        </w:rPr>
        <w:t>-positive</w:t>
      </w:r>
      <w:r w:rsidRPr="006150FA">
        <w:rPr>
          <w:rFonts w:ascii="Times New Roman" w:hAnsi="Times New Roman" w:cs="Times New Roman"/>
          <w:sz w:val="16"/>
          <w:szCs w:val="16"/>
        </w:rPr>
        <w:t xml:space="preserve"> TA (amygdala)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ρ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4434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4368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4112</w:t>
      </w:r>
      <w:r w:rsidR="005242B5" w:rsidRPr="006150FA">
        <w:rPr>
          <w:rFonts w:ascii="Times New Roman" w:hAnsi="Times New Roman" w:cs="Times New Roman"/>
          <w:sz w:val="16"/>
          <w:szCs w:val="16"/>
        </w:rPr>
        <w:tab/>
        <w:t>0.5972</w:t>
      </w:r>
    </w:p>
    <w:p w14:paraId="63ABC889" w14:textId="1DC116C8" w:rsidR="005242B5" w:rsidRPr="006150FA" w:rsidRDefault="005242B5" w:rsidP="005242B5">
      <w:pPr>
        <w:tabs>
          <w:tab w:val="left" w:pos="2552"/>
          <w:tab w:val="left" w:pos="3261"/>
          <w:tab w:val="left" w:pos="4678"/>
          <w:tab w:val="left" w:pos="6096"/>
          <w:tab w:val="left" w:pos="7371"/>
        </w:tabs>
        <w:spacing w:after="0" w:line="300" w:lineRule="exact"/>
        <w:rPr>
          <w:rFonts w:ascii="Times New Roman" w:hAnsi="Times New Roman" w:cs="Times New Roman"/>
        </w:rPr>
      </w:pPr>
      <w:r w:rsidRPr="006150FA">
        <w:rPr>
          <w:rFonts w:ascii="Times New Roman" w:hAnsi="Times New Roman" w:cs="Times New Roman"/>
          <w:sz w:val="16"/>
          <w:szCs w:val="16"/>
        </w:rPr>
        <w:tab/>
      </w:r>
      <w:r w:rsidRPr="006150FA">
        <w:rPr>
          <w:rFonts w:ascii="Times New Roman" w:hAnsi="Times New Roman" w:cs="Times New Roman"/>
          <w:i/>
          <w:sz w:val="16"/>
          <w:szCs w:val="16"/>
        </w:rPr>
        <w:t>P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  <w:t>0.0014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  <w:r w:rsidRPr="006150FA">
        <w:rPr>
          <w:rFonts w:ascii="Times New Roman" w:hAnsi="Times New Roman" w:cs="Times New Roman"/>
          <w:sz w:val="16"/>
          <w:szCs w:val="16"/>
        </w:rPr>
        <w:tab/>
      </w:r>
      <w:r w:rsidR="00C300E7" w:rsidRPr="006150FA">
        <w:rPr>
          <w:rFonts w:ascii="Times New Roman" w:hAnsi="Times New Roman" w:cs="Times New Roman"/>
          <w:sz w:val="16"/>
          <w:szCs w:val="16"/>
        </w:rPr>
        <w:t>&lt;</w:t>
      </w:r>
      <w:r w:rsidRPr="006150FA">
        <w:rPr>
          <w:rFonts w:ascii="Times New Roman" w:hAnsi="Times New Roman" w:cs="Times New Roman"/>
          <w:sz w:val="16"/>
          <w:szCs w:val="16"/>
        </w:rPr>
        <w:t>0.001</w:t>
      </w:r>
      <w:r w:rsidR="00AF4B9C" w:rsidRPr="006150FA">
        <w:rPr>
          <w:rFonts w:ascii="Times New Roman" w:hAnsi="Times New Roman" w:cs="Times New Roman"/>
          <w:sz w:val="16"/>
          <w:szCs w:val="16"/>
        </w:rPr>
        <w:t>*</w:t>
      </w:r>
    </w:p>
    <w:p w14:paraId="3D0BE94B" w14:textId="32D2853D" w:rsidR="009E19BF" w:rsidRPr="006150FA" w:rsidRDefault="009E19BF" w:rsidP="00884420">
      <w:pPr>
        <w:spacing w:after="0" w:line="300" w:lineRule="exact"/>
        <w:rPr>
          <w:rFonts w:ascii="Times New Roman" w:hAnsi="Times New Roman" w:cs="Times New Roman"/>
        </w:rPr>
      </w:pPr>
      <w:r w:rsidRPr="006150FA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0E868F" wp14:editId="3A6E1E71">
                <wp:simplePos x="0" y="0"/>
                <wp:positionH relativeFrom="column">
                  <wp:posOffset>-41275</wp:posOffset>
                </wp:positionH>
                <wp:positionV relativeFrom="paragraph">
                  <wp:posOffset>64135</wp:posOffset>
                </wp:positionV>
                <wp:extent cx="5428615" cy="0"/>
                <wp:effectExtent l="0" t="0" r="19685" b="1905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535F722F" id="直線コネクタ 8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25pt,5.05pt" to="424.2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Unj7AEAAAwEAAAOAAAAZHJzL2Uyb0RvYy54bWysU0uOEzEQ3SNxB8t70t2BDFErnVnMaNgg&#10;iPgcwOMuJ5b8k23SnW1YcwE4BAuQWHKYLOYalN1JZwRICMTG3WXXe1Xvuby47LUiW/BBWtPQalJS&#10;AobbVpp1Q9++uXk0pyREZlqmrIGG7iDQy+XDB4vO1TC1G6ta8ARJTKg719BNjK4uisA3oFmYWAcG&#10;D4X1mkUM/bpoPeuQXatiWpYXRWd967zlEALuXg+HdJn5hQAeXwoRIBLVUOwt5tXn9TatxXLB6rVn&#10;biP5sQ32D11oJg0WHamuWWTknZe/UGnJvQ1WxAm3urBCSA5ZA6qpyp/UvN4wB1kLmhPcaFP4f7T8&#10;xXbliWwbihdlmMYruvv09e7bx8P+y+H9h8P+82H/ncyTT50LNaZfmZU/RsGtfBLdC6/TF+WQPnu7&#10;G72FPhKOm7Mn0/lFNaOEn86KM9D5EJ+B1ST9NFRJk2Szmm2fh4jFMPWUkraVIV1DH1dPZzkrWCXb&#10;G6lUOsuTA1fKky3DO499lXpHgntZGCmDm0nRoCH/xZ2Cgf4VCPQEu66GAmkaz5yMczDxxKsMZieY&#10;wA5GYPln4DE/QSFP6t+AR0SubE0cwVoa639X/WyFGPJPDgy6kwW3tt3l283W4Mhl547PI830/TjD&#10;z494+QMAAP//AwBQSwMEFAAGAAgAAAAhAOFXwj/eAAAACAEAAA8AAABkcnMvZG93bnJldi54bWxM&#10;j0FLw0AQhe+C/2EZwYu0u9G0hJhNEVFEkEqrl9622TEJZmdDdtuk/96RHvQ47z3efK9YTa4TRxxC&#10;60lDMlcgkCpvW6o1fH48zzIQIRqypvOEGk4YYFVeXhQmt36kDR63sRZcQiE3GpoY+1zKUDXoTJj7&#10;Hom9Lz84E/kcamkHM3K56+StUkvpTEv8oTE9PjZYfW8PTsPi6eUtWa+Deh/l7i6Vp9ebzbDT+vpq&#10;ergHEXGKf2H4xWd0KJlp7w9kg+g0zJYLTrKuEhDsZ2mWgtifBVkW8v+A8gcAAP//AwBQSwECLQAU&#10;AAYACAAAACEAtoM4kv4AAADhAQAAEwAAAAAAAAAAAAAAAAAAAAAAW0NvbnRlbnRfVHlwZXNdLnht&#10;bFBLAQItABQABgAIAAAAIQA4/SH/1gAAAJQBAAALAAAAAAAAAAAAAAAAAC8BAABfcmVscy8ucmVs&#10;c1BLAQItABQABgAIAAAAIQAYIUnj7AEAAAwEAAAOAAAAAAAAAAAAAAAAAC4CAABkcnMvZTJvRG9j&#10;LnhtbFBLAQItABQABgAIAAAAIQDhV8I/3gAAAAgBAAAPAAAAAAAAAAAAAAAAAEYEAABkcnMvZG93&#10;bnJldi54bWxQSwUGAAAAAAQABADzAAAAUQUAAAAA&#10;" strokecolor="black [3213]" strokeweight=".25pt">
                <v:stroke joinstyle="miter"/>
              </v:line>
            </w:pict>
          </mc:Fallback>
        </mc:AlternateContent>
      </w:r>
    </w:p>
    <w:p w14:paraId="654A2F1F" w14:textId="1393B48D" w:rsidR="0069460C" w:rsidRPr="006150FA" w:rsidRDefault="00021043" w:rsidP="00884420">
      <w:pPr>
        <w:spacing w:after="0" w:line="300" w:lineRule="exact"/>
      </w:pPr>
      <w:r w:rsidRPr="006150FA">
        <w:rPr>
          <w:rFonts w:ascii="Times New Roman" w:hAnsi="Times New Roman" w:cs="Times New Roman"/>
        </w:rPr>
        <w:t xml:space="preserve">GFA: granular/fuzzy astrocyte, TA: tufted astrocyte, AGD: </w:t>
      </w:r>
      <w:proofErr w:type="spellStart"/>
      <w:r w:rsidRPr="006150FA">
        <w:rPr>
          <w:rFonts w:ascii="Times New Roman" w:hAnsi="Times New Roman" w:cs="Times New Roman"/>
        </w:rPr>
        <w:t>argyrophilic</w:t>
      </w:r>
      <w:proofErr w:type="spellEnd"/>
      <w:r w:rsidRPr="006150FA">
        <w:rPr>
          <w:rFonts w:ascii="Times New Roman" w:hAnsi="Times New Roman" w:cs="Times New Roman"/>
        </w:rPr>
        <w:t xml:space="preserve"> grain dis</w:t>
      </w:r>
      <w:r w:rsidR="00D87DE2" w:rsidRPr="006150FA">
        <w:rPr>
          <w:rFonts w:ascii="Times New Roman" w:hAnsi="Times New Roman" w:cs="Times New Roman"/>
        </w:rPr>
        <w:t xml:space="preserve">ease, </w:t>
      </w:r>
      <w:r w:rsidR="00C81D25" w:rsidRPr="006150FA">
        <w:rPr>
          <w:rFonts w:ascii="Times New Roman" w:hAnsi="Times New Roman" w:cs="Times New Roman"/>
        </w:rPr>
        <w:t xml:space="preserve">ρ: Spearman rank order correlation coefficients. *: </w:t>
      </w:r>
      <w:r w:rsidR="00C81D25" w:rsidRPr="006150FA">
        <w:rPr>
          <w:rFonts w:ascii="Times New Roman" w:hAnsi="Times New Roman" w:cs="Times New Roman"/>
          <w:i/>
        </w:rPr>
        <w:t>P</w:t>
      </w:r>
      <w:r w:rsidR="00C81D25" w:rsidRPr="006150FA">
        <w:rPr>
          <w:rFonts w:ascii="Times New Roman" w:hAnsi="Times New Roman" w:cs="Times New Roman"/>
        </w:rPr>
        <w:t xml:space="preserve"> &lt;0.01.</w:t>
      </w:r>
    </w:p>
    <w:sectPr w:rsidR="0069460C" w:rsidRPr="006150FA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F0AF6" w14:textId="77777777" w:rsidR="006A3F9D" w:rsidRDefault="006A3F9D" w:rsidP="00BA0F8E">
      <w:pPr>
        <w:spacing w:after="0" w:line="240" w:lineRule="auto"/>
      </w:pPr>
      <w:r>
        <w:separator/>
      </w:r>
    </w:p>
  </w:endnote>
  <w:endnote w:type="continuationSeparator" w:id="0">
    <w:p w14:paraId="18E7561E" w14:textId="77777777" w:rsidR="006A3F9D" w:rsidRDefault="006A3F9D" w:rsidP="00BA0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D05E2" w14:textId="77777777" w:rsidR="006A3F9D" w:rsidRDefault="006A3F9D" w:rsidP="00BA0F8E">
      <w:pPr>
        <w:spacing w:after="0" w:line="240" w:lineRule="auto"/>
      </w:pPr>
      <w:r>
        <w:separator/>
      </w:r>
    </w:p>
  </w:footnote>
  <w:footnote w:type="continuationSeparator" w:id="0">
    <w:p w14:paraId="1F164374" w14:textId="77777777" w:rsidR="006A3F9D" w:rsidRDefault="006A3F9D" w:rsidP="00BA0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F7210D" w14:textId="77777777" w:rsidR="00BA0F8E" w:rsidRPr="00507107" w:rsidRDefault="00BA0F8E" w:rsidP="00BA0F8E">
    <w:pPr>
      <w:pStyle w:val="a3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Miki</w:t>
    </w:r>
    <w:r w:rsidRPr="00507107">
      <w:rPr>
        <w:rFonts w:ascii="Times New Roman" w:hAnsi="Times New Roman" w:cs="Times New Roman"/>
      </w:rPr>
      <w:t xml:space="preserve"> et al. </w:t>
    </w:r>
    <w:r w:rsidRPr="00507107">
      <w:rPr>
        <w:rFonts w:ascii="Times New Roman" w:hAnsi="Times New Roman" w:cs="Times New Roman"/>
      </w:rPr>
      <w:fldChar w:fldCharType="begin"/>
    </w:r>
    <w:r w:rsidRPr="00507107">
      <w:rPr>
        <w:rFonts w:ascii="Times New Roman" w:hAnsi="Times New Roman" w:cs="Times New Roman"/>
      </w:rPr>
      <w:instrText>PAGE   \* MERGEFORMAT</w:instrText>
    </w:r>
    <w:r w:rsidRPr="00507107">
      <w:rPr>
        <w:rFonts w:ascii="Times New Roman" w:hAnsi="Times New Roman" w:cs="Times New Roman"/>
      </w:rPr>
      <w:fldChar w:fldCharType="separate"/>
    </w:r>
    <w:r w:rsidR="0080533E" w:rsidRPr="0080533E">
      <w:rPr>
        <w:rFonts w:ascii="Times New Roman" w:hAnsi="Times New Roman" w:cs="Times New Roman"/>
        <w:noProof/>
        <w:lang w:val="ja-JP"/>
      </w:rPr>
      <w:t>1</w:t>
    </w:r>
    <w:r w:rsidRPr="00507107">
      <w:rPr>
        <w:rFonts w:ascii="Times New Roman" w:hAnsi="Times New Roman" w:cs="Times New Roman"/>
      </w:rPr>
      <w:fldChar w:fldCharType="end"/>
    </w:r>
  </w:p>
  <w:p w14:paraId="76BBDA31" w14:textId="77777777" w:rsidR="00BA0F8E" w:rsidRDefault="00BA0F8E" w:rsidP="00BA0F8E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D25"/>
    <w:rsid w:val="00021043"/>
    <w:rsid w:val="00037E19"/>
    <w:rsid w:val="00081EE3"/>
    <w:rsid w:val="00093810"/>
    <w:rsid w:val="000B4847"/>
    <w:rsid w:val="0018263B"/>
    <w:rsid w:val="001E33F5"/>
    <w:rsid w:val="00252F3F"/>
    <w:rsid w:val="002C1C75"/>
    <w:rsid w:val="002D2E38"/>
    <w:rsid w:val="002E5151"/>
    <w:rsid w:val="002F446E"/>
    <w:rsid w:val="00327D3D"/>
    <w:rsid w:val="00363491"/>
    <w:rsid w:val="0038471F"/>
    <w:rsid w:val="0038653D"/>
    <w:rsid w:val="003C1365"/>
    <w:rsid w:val="003C2B24"/>
    <w:rsid w:val="003D30D9"/>
    <w:rsid w:val="003F04C8"/>
    <w:rsid w:val="00405291"/>
    <w:rsid w:val="00443013"/>
    <w:rsid w:val="00473DDE"/>
    <w:rsid w:val="00475914"/>
    <w:rsid w:val="004E10B8"/>
    <w:rsid w:val="004E2D58"/>
    <w:rsid w:val="005242B5"/>
    <w:rsid w:val="005A0909"/>
    <w:rsid w:val="005A7B35"/>
    <w:rsid w:val="005D40BD"/>
    <w:rsid w:val="005F7A77"/>
    <w:rsid w:val="00600704"/>
    <w:rsid w:val="0061411D"/>
    <w:rsid w:val="006150FA"/>
    <w:rsid w:val="00616237"/>
    <w:rsid w:val="00624CF0"/>
    <w:rsid w:val="0069460C"/>
    <w:rsid w:val="006A3F9D"/>
    <w:rsid w:val="007130C9"/>
    <w:rsid w:val="00765A2B"/>
    <w:rsid w:val="0080533E"/>
    <w:rsid w:val="00884420"/>
    <w:rsid w:val="008848C2"/>
    <w:rsid w:val="008B02C3"/>
    <w:rsid w:val="008B3461"/>
    <w:rsid w:val="008C691A"/>
    <w:rsid w:val="00900039"/>
    <w:rsid w:val="009177CC"/>
    <w:rsid w:val="00980242"/>
    <w:rsid w:val="009819CA"/>
    <w:rsid w:val="009B53DD"/>
    <w:rsid w:val="009E19BF"/>
    <w:rsid w:val="00AD5976"/>
    <w:rsid w:val="00AF4B9C"/>
    <w:rsid w:val="00AF7FDC"/>
    <w:rsid w:val="00B5283C"/>
    <w:rsid w:val="00BA0F8E"/>
    <w:rsid w:val="00BD45C1"/>
    <w:rsid w:val="00BD60BA"/>
    <w:rsid w:val="00C300E7"/>
    <w:rsid w:val="00C31A00"/>
    <w:rsid w:val="00C629AA"/>
    <w:rsid w:val="00C81D25"/>
    <w:rsid w:val="00C86F4E"/>
    <w:rsid w:val="00D408B0"/>
    <w:rsid w:val="00D4183A"/>
    <w:rsid w:val="00D87DE2"/>
    <w:rsid w:val="00DA2500"/>
    <w:rsid w:val="00DE2438"/>
    <w:rsid w:val="00E345E9"/>
    <w:rsid w:val="00E439CC"/>
    <w:rsid w:val="00E45145"/>
    <w:rsid w:val="00EA0904"/>
    <w:rsid w:val="00EA63D8"/>
    <w:rsid w:val="00EF0AD3"/>
    <w:rsid w:val="00F17992"/>
    <w:rsid w:val="00F630BA"/>
    <w:rsid w:val="00F85CF3"/>
    <w:rsid w:val="00FB16D9"/>
    <w:rsid w:val="00FB7988"/>
    <w:rsid w:val="00FC210D"/>
    <w:rsid w:val="00FE6A50"/>
    <w:rsid w:val="00FE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CA4B45"/>
  <w15:docId w15:val="{04C0944A-B950-43D1-AE65-5A18E6B7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="Times New Roman"/>
        <w:color w:val="000000" w:themeColor="text1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D25"/>
    <w:pPr>
      <w:spacing w:after="200" w:line="276" w:lineRule="auto"/>
    </w:pPr>
    <w:rPr>
      <w:rFonts w:asciiTheme="minorHAnsi" w:eastAsiaTheme="minorEastAsia" w:hAnsiTheme="minorHAnsi" w:cstheme="minorBidi"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F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0F8E"/>
    <w:rPr>
      <w:rFonts w:asciiTheme="minorHAnsi" w:eastAsiaTheme="minorEastAsia" w:hAnsiTheme="minorHAnsi" w:cstheme="minorBidi"/>
      <w:color w:val="auto"/>
      <w:kern w:val="0"/>
    </w:rPr>
  </w:style>
  <w:style w:type="paragraph" w:styleId="a5">
    <w:name w:val="footer"/>
    <w:basedOn w:val="a"/>
    <w:link w:val="a6"/>
    <w:uiPriority w:val="99"/>
    <w:unhideWhenUsed/>
    <w:rsid w:val="00BA0F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0F8E"/>
    <w:rPr>
      <w:rFonts w:asciiTheme="minorHAnsi" w:eastAsiaTheme="minorEastAsia" w:hAnsiTheme="minorHAnsi" w:cstheme="minorBidi"/>
      <w:color w:val="aut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 修</dc:creator>
  <cp:keywords/>
  <dc:description/>
  <cp:lastModifiedBy>横田 修</cp:lastModifiedBy>
  <cp:revision>3</cp:revision>
  <cp:lastPrinted>2019-09-23T03:40:00Z</cp:lastPrinted>
  <dcterms:created xsi:type="dcterms:W3CDTF">2020-04-25T13:16:00Z</dcterms:created>
  <dcterms:modified xsi:type="dcterms:W3CDTF">2020-04-25T17:13:00Z</dcterms:modified>
</cp:coreProperties>
</file>